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7BC34B" w14:textId="33898805" w:rsidR="00326EA9" w:rsidRPr="00C848FC" w:rsidRDefault="00326EA9" w:rsidP="00326EA9">
      <w:pPr>
        <w:pStyle w:val="Heading3"/>
      </w:pPr>
      <w:r w:rsidRPr="00C848FC">
        <w:t xml:space="preserve">Supplementary File </w:t>
      </w:r>
      <w:r w:rsidR="00A72999">
        <w:t>3</w:t>
      </w:r>
      <w:r w:rsidRPr="00C848FC">
        <w:t>. Interview topic guide</w:t>
      </w:r>
    </w:p>
    <w:p w14:paraId="53FFD103" w14:textId="77777777" w:rsidR="00326EA9" w:rsidRPr="00C848FC" w:rsidRDefault="00326EA9" w:rsidP="00326EA9">
      <w:pPr>
        <w:spacing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Introductory questions:</w:t>
      </w:r>
    </w:p>
    <w:p w14:paraId="180245D8" w14:textId="7E53576E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160" w:line="240" w:lineRule="auto"/>
        <w:rPr>
          <w:rFonts w:cs="Times New Roman"/>
          <w:bCs/>
          <w:szCs w:val="24"/>
        </w:rPr>
      </w:pPr>
      <w:r w:rsidRPr="00C848FC">
        <w:rPr>
          <w:rFonts w:cs="Times New Roman"/>
          <w:bCs/>
          <w:szCs w:val="24"/>
        </w:rPr>
        <w:t xml:space="preserve">Which </w:t>
      </w:r>
      <w:r>
        <w:rPr>
          <w:rFonts w:cs="Times New Roman"/>
          <w:bCs/>
          <w:szCs w:val="24"/>
        </w:rPr>
        <w:t>[redacted]</w:t>
      </w:r>
      <w:r w:rsidRPr="00C848FC">
        <w:rPr>
          <w:rFonts w:cs="Times New Roman"/>
          <w:bCs/>
          <w:szCs w:val="24"/>
        </w:rPr>
        <w:t xml:space="preserve"> clinic(s) or community centre(s) are you currently practicing at?</w:t>
      </w:r>
    </w:p>
    <w:p w14:paraId="2A3E3C92" w14:textId="3235C2FC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160" w:line="240" w:lineRule="auto"/>
        <w:rPr>
          <w:rFonts w:cs="Times New Roman"/>
          <w:bCs/>
          <w:szCs w:val="24"/>
        </w:rPr>
      </w:pPr>
      <w:r w:rsidRPr="00C848FC">
        <w:rPr>
          <w:rFonts w:cs="Times New Roman"/>
          <w:bCs/>
          <w:szCs w:val="24"/>
        </w:rPr>
        <w:t xml:space="preserve">How many years have you been practicing for </w:t>
      </w:r>
      <w:r>
        <w:rPr>
          <w:rFonts w:cs="Times New Roman"/>
          <w:bCs/>
          <w:szCs w:val="24"/>
        </w:rPr>
        <w:t>[redacted]</w:t>
      </w:r>
      <w:r w:rsidRPr="00C848FC">
        <w:rPr>
          <w:rFonts w:cs="Times New Roman"/>
          <w:bCs/>
          <w:szCs w:val="24"/>
        </w:rPr>
        <w:t>?</w:t>
      </w:r>
    </w:p>
    <w:p w14:paraId="30A6835C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0" w:line="240" w:lineRule="auto"/>
        <w:ind w:right="-20"/>
        <w:rPr>
          <w:rFonts w:eastAsia="Times" w:cs="Times New Roman"/>
          <w:szCs w:val="24"/>
        </w:rPr>
      </w:pPr>
      <w:r w:rsidRPr="00C848FC">
        <w:rPr>
          <w:rFonts w:eastAsia="Times" w:cs="Times New Roman"/>
          <w:szCs w:val="24"/>
        </w:rPr>
        <w:t>Can you tell me a little bit about your experiences working with people with [INSERT chronic condition/s], and the type and timing of care that you provide?</w:t>
      </w:r>
    </w:p>
    <w:p w14:paraId="7F0A1D7C" w14:textId="52CD4090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160" w:line="240" w:lineRule="auto"/>
        <w:rPr>
          <w:rFonts w:cs="Times New Roman"/>
          <w:bCs/>
          <w:szCs w:val="24"/>
        </w:rPr>
      </w:pPr>
      <w:r w:rsidRPr="00C848FC">
        <w:rPr>
          <w:rFonts w:cs="Times New Roman"/>
          <w:bCs/>
          <w:szCs w:val="24"/>
        </w:rPr>
        <w:t xml:space="preserve">How many years have you been using </w:t>
      </w:r>
      <w:r>
        <w:rPr>
          <w:rFonts w:cs="Times New Roman"/>
          <w:bCs/>
          <w:szCs w:val="24"/>
        </w:rPr>
        <w:t>[redacted]</w:t>
      </w:r>
      <w:r w:rsidRPr="00C848FC">
        <w:rPr>
          <w:rFonts w:cs="Times New Roman"/>
          <w:bCs/>
          <w:szCs w:val="24"/>
        </w:rPr>
        <w:t xml:space="preserve"> in your practice? What about PROMS?</w:t>
      </w:r>
    </w:p>
    <w:p w14:paraId="421A1FAC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 xml:space="preserve">Can you tell me a bit about your experiences of using PROMs? </w:t>
      </w:r>
    </w:p>
    <w:p w14:paraId="7F3DEC9C" w14:textId="77777777" w:rsidR="00326EA9" w:rsidRPr="00C848FC" w:rsidRDefault="00326EA9" w:rsidP="00326EA9">
      <w:pPr>
        <w:pStyle w:val="ListParagraph"/>
        <w:numPr>
          <w:ilvl w:val="1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>Probe: are PROMs used with all patients, specific patients, at specific time points?</w:t>
      </w:r>
    </w:p>
    <w:p w14:paraId="05AB28CB" w14:textId="77777777" w:rsidR="00326EA9" w:rsidRPr="00C848FC" w:rsidRDefault="00326EA9" w:rsidP="00326EA9">
      <w:pPr>
        <w:pStyle w:val="ListParagraph"/>
        <w:numPr>
          <w:ilvl w:val="1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 xml:space="preserve">Probe: how relevant / important do you find PROMs for chronic condition care in general, to interactions with patients, for reflecting on your practice, to implementing person--centred care, resource allocation, those sorts of things. </w:t>
      </w:r>
    </w:p>
    <w:p w14:paraId="12489AA3" w14:textId="77777777" w:rsidR="00326EA9" w:rsidRPr="00C848FC" w:rsidRDefault="00326EA9" w:rsidP="00326EA9">
      <w:pPr>
        <w:pStyle w:val="ListParagraph"/>
        <w:numPr>
          <w:ilvl w:val="1"/>
          <w:numId w:val="3"/>
        </w:numPr>
        <w:spacing w:before="0" w:after="0" w:line="240" w:lineRule="auto"/>
        <w:rPr>
          <w:rStyle w:val="normaltextrun"/>
          <w:rFonts w:cs="Times New Roman"/>
          <w:bCs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>Probe: who else might use PROMs in your clinic/centre, how and by who? How is this info shared / used within a multidisciplinary team within or across clinics, systems, sectors?</w:t>
      </w:r>
    </w:p>
    <w:p w14:paraId="06611D1C" w14:textId="77777777" w:rsidR="00326EA9" w:rsidRPr="00C848FC" w:rsidRDefault="00326EA9" w:rsidP="00326EA9">
      <w:pPr>
        <w:pStyle w:val="ListParagraph"/>
        <w:numPr>
          <w:ilvl w:val="1"/>
          <w:numId w:val="3"/>
        </w:numPr>
        <w:spacing w:before="0" w:after="0" w:line="240" w:lineRule="auto"/>
        <w:rPr>
          <w:rStyle w:val="normaltextrun"/>
          <w:rFonts w:cs="Times New Roman"/>
          <w:bCs/>
          <w:szCs w:val="24"/>
        </w:rPr>
      </w:pPr>
      <w:r w:rsidRPr="00C848FC">
        <w:rPr>
          <w:rFonts w:cs="Times New Roman"/>
          <w:bCs/>
          <w:szCs w:val="24"/>
        </w:rPr>
        <w:t>Have you had experience in using PROMs with CALD patients? Which languages/cultures?</w:t>
      </w:r>
    </w:p>
    <w:p w14:paraId="56A66FFF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16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>In terms of your PROMs use which PROMs do you use?</w:t>
      </w:r>
    </w:p>
    <w:p w14:paraId="4A2365A6" w14:textId="77777777" w:rsidR="00326EA9" w:rsidRPr="00C848FC" w:rsidRDefault="00326EA9" w:rsidP="00326EA9">
      <w:pPr>
        <w:pStyle w:val="ListParagraph"/>
        <w:numPr>
          <w:ilvl w:val="1"/>
          <w:numId w:val="3"/>
        </w:numPr>
        <w:spacing w:before="0" w:after="160" w:line="240" w:lineRule="auto"/>
        <w:rPr>
          <w:rStyle w:val="normaltextrun"/>
          <w:rFonts w:cs="Times New Roman"/>
          <w:szCs w:val="24"/>
        </w:rPr>
      </w:pPr>
      <w:r w:rsidRPr="00C848FC">
        <w:rPr>
          <w:rFonts w:cs="Times New Roman"/>
          <w:szCs w:val="24"/>
        </w:rPr>
        <w:t>Probe: And how do you decide which PROM to use?</w:t>
      </w:r>
    </w:p>
    <w:p w14:paraId="4AFF6D3E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 xml:space="preserve">How are PROMs administered in your clinic? </w:t>
      </w:r>
    </w:p>
    <w:p w14:paraId="440EB87E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>What information are patients provided about PROMs when you invite them to complete them?</w:t>
      </w:r>
    </w:p>
    <w:p w14:paraId="03C892DE" w14:textId="77777777" w:rsidR="00326EA9" w:rsidRPr="00C848FC" w:rsidRDefault="00326EA9" w:rsidP="00326EA9">
      <w:pPr>
        <w:pStyle w:val="ListParagraph"/>
        <w:numPr>
          <w:ilvl w:val="0"/>
          <w:numId w:val="3"/>
        </w:numPr>
        <w:spacing w:before="0" w:after="0" w:line="240" w:lineRule="auto"/>
        <w:rPr>
          <w:rStyle w:val="normaltextrun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>From your perspective, how do you think patients use information collected in PROMs?</w:t>
      </w:r>
    </w:p>
    <w:p w14:paraId="40B70100" w14:textId="77777777" w:rsidR="00326EA9" w:rsidRPr="00C848FC" w:rsidRDefault="00326EA9" w:rsidP="00326EA9">
      <w:pPr>
        <w:pStyle w:val="BodyText"/>
        <w:rPr>
          <w:rFonts w:eastAsia="Batang"/>
          <w:sz w:val="28"/>
          <w:szCs w:val="28"/>
        </w:rPr>
      </w:pPr>
    </w:p>
    <w:p w14:paraId="47AE393D" w14:textId="77777777" w:rsidR="00326EA9" w:rsidRPr="00C848FC" w:rsidRDefault="00326EA9" w:rsidP="00326EA9">
      <w:pPr>
        <w:spacing w:line="240" w:lineRule="auto"/>
        <w:rPr>
          <w:rFonts w:cs="Times New Roman"/>
          <w:b/>
          <w:szCs w:val="24"/>
          <w:u w:val="single"/>
        </w:rPr>
      </w:pPr>
      <w:r w:rsidRPr="00C848FC">
        <w:rPr>
          <w:rFonts w:cs="Times New Roman"/>
          <w:b/>
          <w:szCs w:val="24"/>
          <w:u w:val="single"/>
        </w:rPr>
        <w:t xml:space="preserve">MAIN TOPICS </w:t>
      </w:r>
    </w:p>
    <w:p w14:paraId="01D6A3A5" w14:textId="77777777" w:rsidR="00326EA9" w:rsidRPr="00C848FC" w:rsidRDefault="00326EA9" w:rsidP="00326EA9">
      <w:pPr>
        <w:spacing w:line="240" w:lineRule="auto"/>
        <w:rPr>
          <w:rStyle w:val="normaltextrun"/>
          <w:rFonts w:cs="Times New Roman"/>
          <w:sz w:val="20"/>
          <w:szCs w:val="20"/>
        </w:rPr>
      </w:pPr>
      <w:r w:rsidRPr="00C848FC">
        <w:rPr>
          <w:rStyle w:val="normaltextrun"/>
          <w:rFonts w:cs="Times New Roman"/>
          <w:b/>
          <w:bCs/>
          <w:szCs w:val="24"/>
        </w:rPr>
        <w:t xml:space="preserve">Suitability of PROMs: </w:t>
      </w:r>
      <w:r w:rsidRPr="00C848FC">
        <w:rPr>
          <w:rStyle w:val="normaltextrun"/>
          <w:rFonts w:cs="Times New Roman"/>
          <w:szCs w:val="24"/>
        </w:rPr>
        <w:t> </w:t>
      </w:r>
      <w:r w:rsidRPr="00C848FC">
        <w:rPr>
          <w:rStyle w:val="eop"/>
          <w:rFonts w:cs="Times New Roman"/>
          <w:szCs w:val="24"/>
        </w:rPr>
        <w:t> </w:t>
      </w:r>
    </w:p>
    <w:p w14:paraId="22509330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normaltextrun"/>
          <w:rFonts w:cs="Times New Roman"/>
          <w:szCs w:val="24"/>
        </w:rPr>
        <w:t>Can you reflect on why you use PROMs in your clinic? </w:t>
      </w:r>
    </w:p>
    <w:p w14:paraId="082B4C4B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>Probe: convenient, easy to use, accessible, informative, mandatory, for screening, shared decision making, diagnosis, monitoring, to share info with patients or other health professionals, improve practice? </w:t>
      </w:r>
      <w:r w:rsidRPr="00C848FC">
        <w:rPr>
          <w:rStyle w:val="eop"/>
          <w:rFonts w:cs="Times New Roman"/>
          <w:szCs w:val="24"/>
        </w:rPr>
        <w:t> </w:t>
      </w:r>
    </w:p>
    <w:p w14:paraId="001A980A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Probe: How relevant are PROMs for [insert chronic condition/s] care in general, to interactions with patients, for reflecting on their own practice, to implementing person-centred care, resource allocation etc.</w:t>
      </w:r>
    </w:p>
    <w:p w14:paraId="1747735A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color w:val="000000" w:themeColor="text1"/>
          <w:szCs w:val="24"/>
        </w:rPr>
        <w:t xml:space="preserve">How do PROMs inform your patient care? </w:t>
      </w:r>
    </w:p>
    <w:p w14:paraId="2B21149F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>Probe: How are PROM surveys used in routine care with patients? How are they used for [insert chronic condition/s] management over time? </w:t>
      </w:r>
      <w:r w:rsidRPr="00C848FC">
        <w:rPr>
          <w:rStyle w:val="eop"/>
          <w:rFonts w:cs="Times New Roman"/>
          <w:szCs w:val="24"/>
        </w:rPr>
        <w:t> </w:t>
      </w:r>
      <w:r w:rsidRPr="00C848FC">
        <w:rPr>
          <w:rStyle w:val="normaltextrun"/>
          <w:rFonts w:cs="Times New Roman"/>
          <w:color w:val="000000" w:themeColor="text1"/>
          <w:szCs w:val="24"/>
        </w:rPr>
        <w:t xml:space="preserve"> </w:t>
      </w:r>
    </w:p>
    <w:p w14:paraId="2F20E033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 xml:space="preserve">What are some of the benefits of using PROMs? </w:t>
      </w:r>
    </w:p>
    <w:p w14:paraId="1B45D8AD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 xml:space="preserve">What are some of the challenges or difficulties about using PROMs? </w:t>
      </w:r>
    </w:p>
    <w:p w14:paraId="619617A6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 xml:space="preserve">Probe: what about in administering PROMs or using PROM data? </w:t>
      </w:r>
    </w:p>
    <w:p w14:paraId="56161AFD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t>Probe: what about integrating PROMs into day-to-day practice, accessing training or impact on workload?</w:t>
      </w:r>
    </w:p>
    <w:p w14:paraId="29163407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normaltextrun"/>
          <w:rFonts w:cs="Times New Roman"/>
          <w:szCs w:val="24"/>
        </w:rPr>
      </w:pPr>
      <w:r w:rsidRPr="00C848FC">
        <w:rPr>
          <w:rStyle w:val="normaltextrun"/>
          <w:rFonts w:cs="Times New Roman"/>
          <w:szCs w:val="24"/>
        </w:rPr>
        <w:lastRenderedPageBreak/>
        <w:t>Probe: what about for benefits or challenges of using PROMs with people with co or multimorbidity?</w:t>
      </w:r>
    </w:p>
    <w:p w14:paraId="53D6BB65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>What factors would facilitate the use of PROMs in your practice?</w:t>
      </w:r>
    </w:p>
    <w:p w14:paraId="6FDFFD23" w14:textId="77777777" w:rsidR="00326EA9" w:rsidRPr="00C848FC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 xml:space="preserve">Thinking specifically about the </w:t>
      </w:r>
      <w:bookmarkStart w:id="0" w:name="_Hlk160529800"/>
      <w:r w:rsidRPr="00C848FC">
        <w:rPr>
          <w:rStyle w:val="eop"/>
          <w:rFonts w:cs="Times New Roman"/>
          <w:color w:val="000000" w:themeColor="text1"/>
          <w:szCs w:val="24"/>
        </w:rPr>
        <w:t xml:space="preserve">PROMIS-29, what questions do you find </w:t>
      </w:r>
      <w:bookmarkEnd w:id="0"/>
      <w:r w:rsidRPr="00C848FC">
        <w:rPr>
          <w:rStyle w:val="eop"/>
          <w:rFonts w:cs="Times New Roman"/>
          <w:color w:val="000000" w:themeColor="text1"/>
          <w:szCs w:val="24"/>
        </w:rPr>
        <w:t>most useful? In what way are these questions useful? Which if any questions are not useful? In what ways are these not useful?</w:t>
      </w:r>
    </w:p>
    <w:p w14:paraId="7EFF13AF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 xml:space="preserve">Are there any topics/issues/questions not currently captured in the PROMs that you use that you think would be useful for supporting the care you provide patients with [insert chronic condition/s]? </w:t>
      </w:r>
    </w:p>
    <w:p w14:paraId="1AA3170A" w14:textId="77777777" w:rsidR="00326EA9" w:rsidRPr="00C848FC" w:rsidRDefault="00326EA9" w:rsidP="00326EA9">
      <w:pPr>
        <w:pStyle w:val="ListParagraph"/>
        <w:numPr>
          <w:ilvl w:val="0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>How well supported is the use of PROMs in your clinic?</w:t>
      </w:r>
    </w:p>
    <w:p w14:paraId="06D64E35" w14:textId="4DF1EBCE" w:rsidR="00326EA9" w:rsidRPr="00326EA9" w:rsidRDefault="00326EA9" w:rsidP="00326EA9">
      <w:pPr>
        <w:pStyle w:val="ListParagraph"/>
        <w:numPr>
          <w:ilvl w:val="1"/>
          <w:numId w:val="4"/>
        </w:numPr>
        <w:spacing w:before="0" w:after="0" w:line="240" w:lineRule="auto"/>
        <w:rPr>
          <w:rStyle w:val="eop"/>
          <w:rFonts w:cs="Times New Roman"/>
          <w:color w:val="000000" w:themeColor="text1"/>
          <w:szCs w:val="24"/>
        </w:rPr>
      </w:pPr>
      <w:r w:rsidRPr="00C848FC">
        <w:rPr>
          <w:rStyle w:val="eop"/>
          <w:rFonts w:cs="Times New Roman"/>
          <w:color w:val="000000" w:themeColor="text1"/>
          <w:szCs w:val="24"/>
        </w:rPr>
        <w:t>Probe: training, resourcing, staff buy-in, those sorts of things.</w:t>
      </w:r>
    </w:p>
    <w:p w14:paraId="66830704" w14:textId="77777777" w:rsidR="00326EA9" w:rsidRPr="00C848FC" w:rsidRDefault="00326EA9" w:rsidP="00326EA9">
      <w:pPr>
        <w:spacing w:line="240" w:lineRule="auto"/>
        <w:rPr>
          <w:rStyle w:val="eop"/>
          <w:rFonts w:cs="Times New Roman"/>
          <w:b/>
          <w:bCs/>
          <w:szCs w:val="24"/>
        </w:rPr>
      </w:pPr>
      <w:r w:rsidRPr="00C848FC">
        <w:rPr>
          <w:rStyle w:val="eop"/>
          <w:rFonts w:cs="Times New Roman"/>
          <w:b/>
          <w:bCs/>
          <w:szCs w:val="24"/>
        </w:rPr>
        <w:t>Timing of PROMs (general):</w:t>
      </w:r>
    </w:p>
    <w:p w14:paraId="4BB11465" w14:textId="77777777" w:rsidR="00326EA9" w:rsidRPr="00C848FC" w:rsidDel="00FA0517" w:rsidRDefault="00326EA9" w:rsidP="00326EA9">
      <w:pPr>
        <w:pStyle w:val="ListParagraph"/>
        <w:numPr>
          <w:ilvl w:val="0"/>
          <w:numId w:val="1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 xml:space="preserve">I’d like to know more about the clinical presentation and disease trajectory for your patients with </w:t>
      </w:r>
      <w:r w:rsidRPr="00C848FC">
        <w:rPr>
          <w:rStyle w:val="eop"/>
          <w:rFonts w:cs="Times New Roman"/>
          <w:color w:val="000000" w:themeColor="text1"/>
          <w:szCs w:val="24"/>
        </w:rPr>
        <w:t>[insert chronic condition/s]</w:t>
      </w:r>
      <w:r w:rsidRPr="00C848FC">
        <w:rPr>
          <w:rStyle w:val="eop"/>
          <w:rFonts w:cs="Times New Roman"/>
          <w:szCs w:val="24"/>
        </w:rPr>
        <w:t xml:space="preserve">. Could you please tell me about it from your experience? </w:t>
      </w:r>
    </w:p>
    <w:p w14:paraId="63684EC4" w14:textId="77777777" w:rsidR="00326EA9" w:rsidRPr="00C848FC" w:rsidRDefault="00326EA9" w:rsidP="00326EA9">
      <w:pPr>
        <w:pStyle w:val="ListParagraph"/>
        <w:numPr>
          <w:ilvl w:val="0"/>
          <w:numId w:val="1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How do you decide when to administer PROMs?</w:t>
      </w:r>
    </w:p>
    <w:p w14:paraId="33A29A82" w14:textId="77777777" w:rsidR="00326EA9" w:rsidRPr="00C848FC" w:rsidRDefault="00326EA9" w:rsidP="00326EA9">
      <w:pPr>
        <w:pStyle w:val="ListParagraph"/>
        <w:spacing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 xml:space="preserve">From my understanding, PROMIS-29 is recommended to be administered [insert current recommended time point] and disease-specific PROMs [insert other disease-specific PROMs] are administered [insert current recommended time point]. How well does this timing of PROM completion align with the disease trajectory for patients with </w:t>
      </w:r>
      <w:r w:rsidRPr="00C848FC">
        <w:rPr>
          <w:rStyle w:val="eop"/>
          <w:rFonts w:cs="Times New Roman"/>
          <w:color w:val="000000" w:themeColor="text1"/>
          <w:szCs w:val="24"/>
        </w:rPr>
        <w:t>[insert chronic condition/s]</w:t>
      </w:r>
      <w:r w:rsidRPr="00C848FC">
        <w:rPr>
          <w:rStyle w:val="eop"/>
          <w:rFonts w:cs="Times New Roman"/>
          <w:szCs w:val="24"/>
        </w:rPr>
        <w:t xml:space="preserve">? From your perspective, what else needs to be considered in relation to when PROMs are completed for [insert chronic condition]? </w:t>
      </w:r>
    </w:p>
    <w:p w14:paraId="000E36E3" w14:textId="77777777" w:rsidR="00326EA9" w:rsidRPr="00C848FC" w:rsidRDefault="00326EA9" w:rsidP="00326EA9">
      <w:pPr>
        <w:spacing w:line="240" w:lineRule="auto"/>
        <w:rPr>
          <w:rStyle w:val="eop"/>
          <w:rFonts w:cs="Times New Roman"/>
          <w:b/>
          <w:bCs/>
          <w:szCs w:val="24"/>
        </w:rPr>
      </w:pPr>
      <w:r w:rsidRPr="00C848FC">
        <w:rPr>
          <w:rStyle w:val="eop"/>
          <w:rFonts w:cs="Times New Roman"/>
          <w:b/>
          <w:bCs/>
          <w:szCs w:val="24"/>
        </w:rPr>
        <w:t>Working with Culturally and Linguistically Diverse (CALD) patients:</w:t>
      </w:r>
    </w:p>
    <w:p w14:paraId="3C5C44C8" w14:textId="77777777" w:rsidR="00326EA9" w:rsidRPr="00C848FC" w:rsidRDefault="00326EA9" w:rsidP="00326EA9">
      <w:pPr>
        <w:pStyle w:val="ListParagraph"/>
        <w:numPr>
          <w:ilvl w:val="0"/>
          <w:numId w:val="2"/>
        </w:numPr>
        <w:spacing w:before="0" w:after="0" w:line="240" w:lineRule="auto"/>
        <w:rPr>
          <w:rStyle w:val="eop"/>
          <w:rFonts w:eastAsia="Times New Roman" w:cs="Times New Roman"/>
          <w:szCs w:val="24"/>
          <w:lang w:eastAsia="en-AU"/>
        </w:rPr>
      </w:pPr>
      <w:r w:rsidRPr="00C848FC">
        <w:rPr>
          <w:rStyle w:val="eop"/>
          <w:rFonts w:eastAsia="Times New Roman" w:cs="Times New Roman"/>
          <w:szCs w:val="24"/>
          <w:lang w:eastAsia="en-AU"/>
        </w:rPr>
        <w:t xml:space="preserve">I would like to explore your experience </w:t>
      </w:r>
      <w:r w:rsidRPr="00C848FC">
        <w:rPr>
          <w:rStyle w:val="eop"/>
          <w:rFonts w:cs="Times New Roman"/>
          <w:szCs w:val="24"/>
        </w:rPr>
        <w:t xml:space="preserve">when treating </w:t>
      </w:r>
      <w:r w:rsidRPr="00C848FC">
        <w:rPr>
          <w:rStyle w:val="eop"/>
          <w:rFonts w:eastAsia="Times New Roman" w:cs="Times New Roman"/>
          <w:szCs w:val="24"/>
          <w:lang w:eastAsia="en-AU"/>
        </w:rPr>
        <w:t>culturally and linguistically diverse (CALD) patients</w:t>
      </w:r>
      <w:r w:rsidRPr="00C848FC">
        <w:rPr>
          <w:rStyle w:val="eop"/>
          <w:rFonts w:cs="Times New Roman"/>
          <w:szCs w:val="24"/>
        </w:rPr>
        <w:t>. Have you previously allocated PROMs to these patients?</w:t>
      </w:r>
    </w:p>
    <w:p w14:paraId="3AC78DD7" w14:textId="77777777" w:rsidR="00326EA9" w:rsidRPr="00C848FC" w:rsidRDefault="00326EA9" w:rsidP="00326EA9">
      <w:pPr>
        <w:pStyle w:val="ListParagraph"/>
        <w:numPr>
          <w:ilvl w:val="1"/>
          <w:numId w:val="2"/>
        </w:numPr>
        <w:spacing w:before="0" w:after="0" w:line="240" w:lineRule="auto"/>
        <w:rPr>
          <w:rStyle w:val="eop"/>
          <w:rFonts w:eastAsia="Times New Roman" w:cs="Times New Roman"/>
          <w:szCs w:val="24"/>
          <w:lang w:eastAsia="en-AU"/>
        </w:rPr>
      </w:pPr>
      <w:r w:rsidRPr="00C848FC">
        <w:rPr>
          <w:rStyle w:val="eop"/>
          <w:rFonts w:cs="Times New Roman"/>
          <w:szCs w:val="24"/>
        </w:rPr>
        <w:t xml:space="preserve">If </w:t>
      </w:r>
      <w:r w:rsidRPr="00C848FC">
        <w:rPr>
          <w:rStyle w:val="eop"/>
          <w:rFonts w:cs="Times New Roman"/>
          <w:b/>
          <w:bCs/>
          <w:szCs w:val="24"/>
        </w:rPr>
        <w:t>no</w:t>
      </w:r>
      <w:r w:rsidRPr="00C848FC">
        <w:rPr>
          <w:rStyle w:val="eop"/>
          <w:rFonts w:cs="Times New Roman"/>
          <w:szCs w:val="24"/>
        </w:rPr>
        <w:t xml:space="preserve">: what </w:t>
      </w:r>
      <w:proofErr w:type="gramStart"/>
      <w:r w:rsidRPr="00C848FC">
        <w:rPr>
          <w:rStyle w:val="eop"/>
          <w:rFonts w:cs="Times New Roman"/>
          <w:szCs w:val="24"/>
        </w:rPr>
        <w:t>prevented</w:t>
      </w:r>
      <w:proofErr w:type="gramEnd"/>
      <w:r w:rsidRPr="00C848FC">
        <w:rPr>
          <w:rStyle w:val="eop"/>
          <w:rFonts w:cs="Times New Roman"/>
          <w:szCs w:val="24"/>
        </w:rPr>
        <w:t xml:space="preserve"> you from using PROMs in the treatment and management of CALD patients with [insert chronic condition/s]?</w:t>
      </w:r>
    </w:p>
    <w:p w14:paraId="149948C6" w14:textId="77777777" w:rsidR="00326EA9" w:rsidRPr="00C848FC" w:rsidRDefault="00326EA9" w:rsidP="00326EA9">
      <w:pPr>
        <w:pStyle w:val="ListParagraph"/>
        <w:numPr>
          <w:ilvl w:val="1"/>
          <w:numId w:val="2"/>
        </w:numPr>
        <w:spacing w:before="0" w:after="0" w:line="240" w:lineRule="auto"/>
        <w:rPr>
          <w:rStyle w:val="eop"/>
          <w:rFonts w:eastAsia="Times New Roman" w:cs="Times New Roman"/>
          <w:szCs w:val="24"/>
          <w:lang w:eastAsia="en-AU"/>
        </w:rPr>
      </w:pPr>
      <w:r w:rsidRPr="00C848FC">
        <w:rPr>
          <w:rStyle w:val="eop"/>
          <w:rFonts w:cs="Times New Roman"/>
          <w:szCs w:val="24"/>
        </w:rPr>
        <w:t xml:space="preserve">If </w:t>
      </w:r>
      <w:r w:rsidRPr="00C848FC">
        <w:rPr>
          <w:rStyle w:val="eop"/>
          <w:rFonts w:cs="Times New Roman"/>
          <w:b/>
          <w:bCs/>
          <w:szCs w:val="24"/>
        </w:rPr>
        <w:t>yes</w:t>
      </w:r>
      <w:r w:rsidRPr="00C848FC">
        <w:rPr>
          <w:rStyle w:val="eop"/>
          <w:rFonts w:cs="Times New Roman"/>
          <w:szCs w:val="24"/>
        </w:rPr>
        <w:t>: could you please describe your experience with using PROMs with your CALD patients?</w:t>
      </w:r>
    </w:p>
    <w:p w14:paraId="57899B56" w14:textId="77777777" w:rsidR="00326EA9" w:rsidRPr="00C848FC" w:rsidRDefault="00326EA9" w:rsidP="00326EA9">
      <w:pPr>
        <w:pStyle w:val="ListParagraph"/>
        <w:numPr>
          <w:ilvl w:val="1"/>
          <w:numId w:val="2"/>
        </w:numPr>
        <w:spacing w:before="0" w:after="0" w:line="240" w:lineRule="auto"/>
        <w:rPr>
          <w:rStyle w:val="eop"/>
          <w:rFonts w:eastAsia="Times New Roman" w:cs="Times New Roman"/>
          <w:szCs w:val="24"/>
          <w:lang w:eastAsia="en-AU"/>
        </w:rPr>
      </w:pPr>
      <w:r w:rsidRPr="00C848FC">
        <w:rPr>
          <w:rStyle w:val="eop"/>
          <w:rFonts w:cs="Times New Roman"/>
          <w:szCs w:val="24"/>
        </w:rPr>
        <w:t>Probe: experience of using PROMs in other languages?</w:t>
      </w:r>
    </w:p>
    <w:p w14:paraId="5519100D" w14:textId="77777777" w:rsidR="00326EA9" w:rsidRPr="00C848FC" w:rsidRDefault="00326EA9" w:rsidP="00326EA9">
      <w:pPr>
        <w:pStyle w:val="ListParagraph"/>
        <w:numPr>
          <w:ilvl w:val="0"/>
          <w:numId w:val="2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 xml:space="preserve">What has been helpful for using PROMs with CALD patients? </w:t>
      </w:r>
    </w:p>
    <w:p w14:paraId="3D89AC72" w14:textId="77777777" w:rsidR="00326EA9" w:rsidRPr="00C848FC" w:rsidRDefault="00326EA9" w:rsidP="00326EA9">
      <w:pPr>
        <w:pStyle w:val="ListParagraph"/>
        <w:numPr>
          <w:ilvl w:val="0"/>
          <w:numId w:val="2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What about any barriers you have experienced to using PROMs with CALD patients?</w:t>
      </w:r>
    </w:p>
    <w:p w14:paraId="65A97691" w14:textId="77777777" w:rsidR="00326EA9" w:rsidRPr="00C848FC" w:rsidRDefault="00326EA9" w:rsidP="00326EA9">
      <w:pPr>
        <w:pStyle w:val="ListParagraph"/>
        <w:numPr>
          <w:ilvl w:val="1"/>
          <w:numId w:val="2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Probe: what about your experiences of working with interpreters to implement PROMs?</w:t>
      </w:r>
    </w:p>
    <w:p w14:paraId="31367AC2" w14:textId="77777777" w:rsidR="00326EA9" w:rsidRPr="00C848FC" w:rsidRDefault="00326EA9" w:rsidP="00326EA9">
      <w:pPr>
        <w:pStyle w:val="ListParagraph"/>
        <w:numPr>
          <w:ilvl w:val="0"/>
          <w:numId w:val="2"/>
        </w:numPr>
        <w:spacing w:before="0" w:after="0"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How could PROMs be used to support your clinical encounters with CALD patients?</w:t>
      </w:r>
    </w:p>
    <w:p w14:paraId="12DD6A7E" w14:textId="34E8349E" w:rsidR="00326EA9" w:rsidRPr="00326EA9" w:rsidRDefault="00326EA9" w:rsidP="00326EA9">
      <w:pPr>
        <w:pStyle w:val="ListParagraph"/>
        <w:numPr>
          <w:ilvl w:val="0"/>
          <w:numId w:val="2"/>
        </w:numPr>
        <w:spacing w:before="0" w:after="0" w:line="240" w:lineRule="auto"/>
        <w:rPr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What strategies have you or others in your clinic put in place to enable PROM completion by CALD patients?</w:t>
      </w:r>
    </w:p>
    <w:p w14:paraId="534B0E7B" w14:textId="77777777" w:rsidR="00326EA9" w:rsidRPr="00C848FC" w:rsidRDefault="00326EA9" w:rsidP="00326EA9">
      <w:pPr>
        <w:spacing w:line="240" w:lineRule="auto"/>
        <w:rPr>
          <w:rStyle w:val="eop"/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Overall, how would you describe your experience of using PROMs in your clinic?</w:t>
      </w:r>
    </w:p>
    <w:p w14:paraId="210197D9" w14:textId="5E4E0F98" w:rsidR="00326EA9" w:rsidRPr="00326EA9" w:rsidRDefault="00326EA9" w:rsidP="00326EA9">
      <w:pPr>
        <w:spacing w:line="240" w:lineRule="auto"/>
        <w:rPr>
          <w:rFonts w:cs="Times New Roman"/>
          <w:szCs w:val="24"/>
        </w:rPr>
      </w:pPr>
      <w:r w:rsidRPr="00C848FC">
        <w:rPr>
          <w:rStyle w:val="eop"/>
          <w:rFonts w:cs="Times New Roman"/>
          <w:szCs w:val="24"/>
        </w:rPr>
        <w:t>What do you see the future looks like in terms of the use of PROMs in your practice or more broadly?</w:t>
      </w:r>
    </w:p>
    <w:sectPr w:rsidR="00326EA9" w:rsidRPr="00326EA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F48B6" w14:textId="77777777" w:rsidR="001C100A" w:rsidRDefault="001C100A" w:rsidP="008D33B7">
      <w:pPr>
        <w:spacing w:before="0" w:after="0" w:line="240" w:lineRule="auto"/>
      </w:pPr>
      <w:r>
        <w:separator/>
      </w:r>
    </w:p>
  </w:endnote>
  <w:endnote w:type="continuationSeparator" w:id="0">
    <w:p w14:paraId="0909338D" w14:textId="77777777" w:rsidR="001C100A" w:rsidRDefault="001C100A" w:rsidP="008D33B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0440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436EE" w14:textId="7C0F7E57" w:rsidR="00725EB4" w:rsidRDefault="00725E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D2D493" w14:textId="77777777" w:rsidR="00725EB4" w:rsidRDefault="00725E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782033" w14:textId="77777777" w:rsidR="001C100A" w:rsidRDefault="001C100A" w:rsidP="008D33B7">
      <w:pPr>
        <w:spacing w:before="0" w:after="0" w:line="240" w:lineRule="auto"/>
      </w:pPr>
      <w:r>
        <w:separator/>
      </w:r>
    </w:p>
  </w:footnote>
  <w:footnote w:type="continuationSeparator" w:id="0">
    <w:p w14:paraId="5CD24432" w14:textId="77777777" w:rsidR="001C100A" w:rsidRDefault="001C100A" w:rsidP="008D33B7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DD3EC" w14:textId="2C10F3FB" w:rsidR="00725EB4" w:rsidRPr="00725EB4" w:rsidRDefault="00725EB4" w:rsidP="00725EB4">
    <w:pPr>
      <w:pStyle w:val="Header"/>
      <w:rPr>
        <w:i/>
        <w:iCs/>
      </w:rPr>
    </w:pPr>
    <w:bookmarkStart w:id="1" w:name="_Toc204260885"/>
    <w:r w:rsidRPr="00725EB4">
      <w:rPr>
        <w:i/>
        <w:iCs/>
      </w:rPr>
      <w:t>Supplementary File 3. Paper: Physiotherapist and nurse perspectives on the acceptability and timing of patient-reported outcome measures in clinical practice: Balancing standardisation and flexibility</w:t>
    </w:r>
    <w:bookmarkEnd w:id="1"/>
    <w:r w:rsidRPr="00725EB4">
      <w:rPr>
        <w:i/>
        <w:iCs/>
      </w:rPr>
      <w:t xml:space="preserve">, Nikolovski et al., 2026. </w:t>
    </w:r>
  </w:p>
  <w:p w14:paraId="7C9D4D8E" w14:textId="77777777" w:rsidR="00A72999" w:rsidRDefault="00A729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8A79BC"/>
    <w:multiLevelType w:val="hybridMultilevel"/>
    <w:tmpl w:val="BBF647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94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E3697C"/>
    <w:multiLevelType w:val="hybridMultilevel"/>
    <w:tmpl w:val="BBF6471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94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108B4"/>
    <w:multiLevelType w:val="hybridMultilevel"/>
    <w:tmpl w:val="B69C24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223134"/>
    <w:multiLevelType w:val="hybridMultilevel"/>
    <w:tmpl w:val="08B0B73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0636169">
    <w:abstractNumId w:val="2"/>
  </w:num>
  <w:num w:numId="2" w16cid:durableId="1921477175">
    <w:abstractNumId w:val="3"/>
  </w:num>
  <w:num w:numId="3" w16cid:durableId="21826834">
    <w:abstractNumId w:val="1"/>
  </w:num>
  <w:num w:numId="4" w16cid:durableId="2113813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A9"/>
    <w:rsid w:val="001C100A"/>
    <w:rsid w:val="00277760"/>
    <w:rsid w:val="00326EA9"/>
    <w:rsid w:val="00725EB4"/>
    <w:rsid w:val="00746928"/>
    <w:rsid w:val="008D33B7"/>
    <w:rsid w:val="00A72999"/>
    <w:rsid w:val="00BC6984"/>
    <w:rsid w:val="00DB0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CBAB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EA9"/>
    <w:pPr>
      <w:spacing w:before="120" w:after="280" w:line="259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6E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E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E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E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E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E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E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26E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E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E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E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E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E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E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E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E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72"/>
    <w:qFormat/>
    <w:rsid w:val="00326E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EA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nhideWhenUsed/>
    <w:rsid w:val="00326EA9"/>
    <w:pPr>
      <w:spacing w:before="0" w:after="120" w:line="240" w:lineRule="auto"/>
    </w:pPr>
    <w:rPr>
      <w:rFonts w:eastAsia="Times New Roman" w:cs="Times New Roman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326EA9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326EA9"/>
  </w:style>
  <w:style w:type="character" w:customStyle="1" w:styleId="eop">
    <w:name w:val="eop"/>
    <w:basedOn w:val="DefaultParagraphFont"/>
    <w:rsid w:val="00326EA9"/>
  </w:style>
  <w:style w:type="paragraph" w:styleId="Header">
    <w:name w:val="header"/>
    <w:basedOn w:val="Normal"/>
    <w:link w:val="HeaderChar"/>
    <w:uiPriority w:val="99"/>
    <w:unhideWhenUsed/>
    <w:rsid w:val="008D33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3B7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D33B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3B7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3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7T05:10:00Z</dcterms:created>
  <dcterms:modified xsi:type="dcterms:W3CDTF">2026-04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8be8ec-d543-4753-a0a9-a3631e00470c</vt:lpwstr>
  </property>
</Properties>
</file>